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ACB4A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b/>
          <w:szCs w:val="21"/>
        </w:rPr>
      </w:pPr>
      <w:r w:rsidRPr="00D32887">
        <w:rPr>
          <w:rFonts w:ascii="Times New Roman" w:eastAsia="Times New Roman" w:hAnsi="Times New Roman" w:cs="Times New Roman"/>
          <w:b/>
          <w:szCs w:val="21"/>
        </w:rPr>
        <w:t xml:space="preserve">Appendix </w:t>
      </w:r>
    </w:p>
    <w:p w14:paraId="1395B4E5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b/>
          <w:sz w:val="18"/>
          <w:szCs w:val="18"/>
        </w:rPr>
      </w:pPr>
      <w:bookmarkStart w:id="0" w:name="AppendixA"/>
      <w:bookmarkEnd w:id="0"/>
      <w:r w:rsidRPr="00D32887">
        <w:rPr>
          <w:rFonts w:ascii="Times New Roman" w:eastAsia="Times New Roman" w:hAnsi="Times New Roman" w:cs="Times New Roman"/>
          <w:b/>
          <w:sz w:val="18"/>
          <w:szCs w:val="18"/>
        </w:rPr>
        <w:t>A: Questionnaire items</w:t>
      </w:r>
    </w:p>
    <w:tbl>
      <w:tblPr>
        <w:tblStyle w:val="ae"/>
        <w:tblW w:w="791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4703"/>
        <w:gridCol w:w="1708"/>
      </w:tblGrid>
      <w:tr w:rsidR="00D32887" w:rsidRPr="00D32887" w14:paraId="4C3BFFEF" w14:textId="77777777">
        <w:trPr>
          <w:jc w:val="center"/>
        </w:trPr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4974F4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4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18A496" w14:textId="77777777" w:rsidR="00D32887" w:rsidRPr="00D32887" w:rsidRDefault="00D32887" w:rsidP="00D32887">
            <w:pPr>
              <w:spacing w:line="400" w:lineRule="exact"/>
              <w:ind w:firstLine="189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tem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E6ED05C" w14:textId="77777777" w:rsidR="00D32887" w:rsidRPr="00D32887" w:rsidRDefault="00D32887" w:rsidP="00D32887">
            <w:pPr>
              <w:spacing w:line="400" w:lineRule="exact"/>
              <w:ind w:firstLine="42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Source</w:t>
            </w:r>
          </w:p>
        </w:tc>
      </w:tr>
      <w:tr w:rsidR="00D32887" w:rsidRPr="00D32887" w14:paraId="5133B179" w14:textId="77777777">
        <w:trPr>
          <w:trHeight w:val="255"/>
          <w:jc w:val="center"/>
        </w:trPr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D65B9A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KI</w:t>
            </w:r>
          </w:p>
        </w:tc>
        <w:tc>
          <w:tcPr>
            <w:tcW w:w="47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84EC61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know the importance of waste sorting for environmental protection.</w:t>
            </w:r>
          </w:p>
          <w:p w14:paraId="6C6CF903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know the operation process of waste sorting.</w:t>
            </w:r>
          </w:p>
          <w:p w14:paraId="2B99D5A3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know how to categorize waste correctly.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A59745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14:paraId="36A90FBA" w14:textId="77777777" w:rsidR="00D32887" w:rsidRPr="00D32887" w:rsidRDefault="00D32887" w:rsidP="00D32887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Zhang et al</w:t>
            </w:r>
            <w:r w:rsidRPr="00D3288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ECD2E5C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hAnsi="Times New Roman"/>
                <w:sz w:val="18"/>
                <w:szCs w:val="18"/>
              </w:rPr>
              <w:t>(</w:t>
            </w:r>
            <w:hyperlink r:id="rId6" w:anchor="Zhang" w:history="1">
              <w:r w:rsidRPr="00D32887">
                <w:rPr>
                  <w:rFonts w:ascii="Times New Roman" w:eastAsia="Times New Roman" w:hAnsi="Times New Roman"/>
                  <w:color w:val="0563C1"/>
                  <w:sz w:val="18"/>
                  <w:szCs w:val="18"/>
                </w:rPr>
                <w:t>2021</w:t>
              </w:r>
            </w:hyperlink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  <w:p w14:paraId="70784674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D32887" w:rsidRPr="00D32887" w14:paraId="7255E075" w14:textId="77777777"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C46FF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F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C8EE4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 xml:space="preserve">I think the number of waste sorting collection facilities in the district is sufficient. </w:t>
            </w:r>
          </w:p>
          <w:p w14:paraId="5EF263AB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 xml:space="preserve">I think the waste sorting signs on the waste sorting collection facilities in my neighborhood are clearly printed. </w:t>
            </w:r>
          </w:p>
          <w:p w14:paraId="13E682B9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think it is easy to get to the waste sorting collection points in my neighborhood.</w:t>
            </w:r>
          </w:p>
          <w:p w14:paraId="0D31A064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think the waste sorting facilities in my neighborhood are relatively clean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2E41C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Xu et al (</w:t>
            </w:r>
            <w:hyperlink r:id="rId7" w:anchor="Xu2017" w:history="1">
              <w:r w:rsidRPr="00D32887">
                <w:rPr>
                  <w:rFonts w:ascii="Times New Roman" w:eastAsia="Times New Roman" w:hAnsi="Times New Roman"/>
                  <w:color w:val="0563C1"/>
                  <w:sz w:val="18"/>
                  <w:szCs w:val="18"/>
                </w:rPr>
                <w:t>2017</w:t>
              </w:r>
            </w:hyperlink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</w:tr>
      <w:tr w:rsidR="00D32887" w:rsidRPr="00D32887" w14:paraId="7D6FE06E" w14:textId="77777777"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0E3FC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S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72193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My family members</w:t>
            </w:r>
            <w:r w:rsidRPr="00D32887">
              <w:rPr>
                <w:rFonts w:cs="等线" w:hint="eastAsia"/>
                <w:sz w:val="18"/>
                <w:szCs w:val="18"/>
              </w:rPr>
              <w:t xml:space="preserve"> </w:t>
            </w: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 xml:space="preserve">categorize their waste. </w:t>
            </w:r>
          </w:p>
          <w:p w14:paraId="031FD4E1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My friends categorize their waste.</w:t>
            </w:r>
          </w:p>
          <w:p w14:paraId="7736725C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All my neighbors in my neighborhood categorize their waste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ECE1D38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14:paraId="4443F08B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Ajzen (</w:t>
            </w:r>
            <w:hyperlink r:id="rId8" w:anchor="Ajzen" w:history="1">
              <w:r w:rsidRPr="00D32887">
                <w:rPr>
                  <w:rFonts w:ascii="Times New Roman" w:eastAsia="Times New Roman" w:hAnsi="Times New Roman"/>
                  <w:color w:val="0563C1"/>
                  <w:sz w:val="18"/>
                  <w:szCs w:val="18"/>
                </w:rPr>
                <w:t>1991</w:t>
              </w:r>
            </w:hyperlink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</w:tr>
      <w:tr w:rsidR="00D32887" w:rsidRPr="00D32887" w14:paraId="5E9A51B5" w14:textId="77777777"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1D74B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HA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317D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am used to doing waste sorting every day</w:t>
            </w:r>
          </w:p>
          <w:p w14:paraId="545048B3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insist on doing waste sorting every day</w:t>
            </w:r>
          </w:p>
          <w:p w14:paraId="2701CF06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 consciously do waste sorting every day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FE469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Li et al</w:t>
            </w:r>
            <w:r w:rsidRPr="00D3288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hyperlink r:id="rId9" w:anchor="Li" w:history="1">
              <w:r w:rsidRPr="00D32887">
                <w:rPr>
                  <w:rFonts w:ascii="Times New Roman" w:eastAsia="Times New Roman" w:hAnsi="Times New Roman"/>
                  <w:color w:val="0563C1"/>
                  <w:sz w:val="18"/>
                  <w:szCs w:val="18"/>
                </w:rPr>
                <w:t>2017</w:t>
              </w:r>
            </w:hyperlink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</w:tr>
      <w:tr w:rsidR="00D32887" w:rsidRPr="00D32887" w14:paraId="59B54AD6" w14:textId="77777777">
        <w:trPr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D641E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N</w:t>
            </w:r>
          </w:p>
        </w:tc>
        <w:tc>
          <w:tcPr>
            <w:tcW w:w="4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6CB29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 xml:space="preserve">I am willing to categorize waste in the future. </w:t>
            </w:r>
          </w:p>
          <w:p w14:paraId="501CABD3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 xml:space="preserve">I have plans to categorize waste in the future. </w:t>
            </w:r>
          </w:p>
          <w:p w14:paraId="76F8A5E0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f possible, I will advise others to categorize their waste.</w:t>
            </w:r>
          </w:p>
          <w:p w14:paraId="3C00759E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f necessary, I will help the older generation (parents/parents-in-law) in my family to categorize waste.</w:t>
            </w:r>
          </w:p>
          <w:p w14:paraId="78ACEFF5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f necessary, I will teach my next generation (children) to categorize waste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87BC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Ajzen (</w:t>
            </w:r>
            <w:hyperlink r:id="rId10" w:anchor="Ajzen" w:history="1">
              <w:r w:rsidRPr="00D32887">
                <w:rPr>
                  <w:rFonts w:ascii="Times New Roman" w:eastAsia="Times New Roman" w:hAnsi="Times New Roman"/>
                  <w:color w:val="0563C1"/>
                  <w:sz w:val="18"/>
                  <w:szCs w:val="18"/>
                </w:rPr>
                <w:t>1991</w:t>
              </w:r>
            </w:hyperlink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  <w:p w14:paraId="1A2A0959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Lou et al</w:t>
            </w:r>
            <w:r w:rsidRPr="00D3288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hyperlink r:id="rId11" w:anchor="Lou" w:history="1">
              <w:r w:rsidRPr="00D32887">
                <w:rPr>
                  <w:rFonts w:ascii="Times New Roman" w:eastAsia="Times New Roman" w:hAnsi="Times New Roman"/>
                  <w:color w:val="0563C1"/>
                  <w:sz w:val="18"/>
                  <w:szCs w:val="18"/>
                </w:rPr>
                <w:t>2024</w:t>
              </w:r>
            </w:hyperlink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</w:tr>
      <w:tr w:rsidR="00D32887" w:rsidRPr="00D32887" w14:paraId="22AA8E75" w14:textId="77777777">
        <w:trPr>
          <w:jc w:val="center"/>
        </w:trPr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04D3BA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WSB</w:t>
            </w:r>
          </w:p>
        </w:tc>
        <w:tc>
          <w:tcPr>
            <w:tcW w:w="470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3B5433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n the past year, I ______ categorized roots and leaves and peels.</w:t>
            </w:r>
          </w:p>
          <w:p w14:paraId="3619E2E6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n the past year, I_______ categorized leftovers.</w:t>
            </w:r>
          </w:p>
          <w:p w14:paraId="1A225824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n the past year, I ______ categorized waste paper products.</w:t>
            </w:r>
          </w:p>
          <w:p w14:paraId="329C149A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n the past year, I ______ categorized plastic products.</w:t>
            </w:r>
          </w:p>
          <w:p w14:paraId="28CF2247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t>In the past year, I ______ categorized glass products.</w:t>
            </w:r>
          </w:p>
          <w:p w14:paraId="2D62B877" w14:textId="77777777" w:rsidR="00D32887" w:rsidRPr="00D32887" w:rsidRDefault="00D32887" w:rsidP="00D32887">
            <w:pPr>
              <w:spacing w:line="400" w:lineRule="exact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In the past year, I ______ categorized used batteries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4B6953" w14:textId="77777777" w:rsidR="00D32887" w:rsidRPr="00D32887" w:rsidRDefault="00D32887" w:rsidP="00D32887">
            <w:pPr>
              <w:spacing w:line="40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3288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Hopper</w:t>
            </w:r>
            <w:r w:rsidRPr="00D328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&amp; </w:t>
            </w:r>
          </w:p>
          <w:p w14:paraId="4B14628E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D328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ielsen (</w:t>
            </w:r>
            <w:hyperlink r:id="rId12" w:anchor="Hopper" w:history="1">
              <w:r w:rsidRPr="00D32887">
                <w:rPr>
                  <w:rFonts w:ascii="Times New Roman" w:hAnsi="Times New Roman"/>
                  <w:color w:val="0563C1"/>
                  <w:sz w:val="18"/>
                  <w:szCs w:val="18"/>
                </w:rPr>
                <w:t>1991</w:t>
              </w:r>
            </w:hyperlink>
            <w:r w:rsidRPr="00D3288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6815AD69" w14:textId="77777777" w:rsidR="00D32887" w:rsidRPr="00D32887" w:rsidRDefault="00D32887" w:rsidP="00D32887">
            <w:pPr>
              <w:spacing w:line="400" w:lineRule="exac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</w:tbl>
    <w:p w14:paraId="0427D4E8" w14:textId="77777777" w:rsidR="00D32887" w:rsidRPr="00D32887" w:rsidRDefault="00D32887" w:rsidP="00D32887">
      <w:pPr>
        <w:spacing w:before="240" w:line="400" w:lineRule="exact"/>
        <w:rPr>
          <w:rFonts w:ascii="Times New Roman" w:eastAsia="Times New Roman" w:hAnsi="Times New Roman" w:cs="Times New Roman"/>
          <w:b/>
          <w:szCs w:val="21"/>
        </w:rPr>
      </w:pPr>
      <w:bookmarkStart w:id="1" w:name="AppendixB"/>
      <w:bookmarkEnd w:id="1"/>
      <w:r w:rsidRPr="00D32887">
        <w:rPr>
          <w:rFonts w:ascii="Times New Roman" w:eastAsia="Times New Roman" w:hAnsi="Times New Roman" w:cs="Times New Roman"/>
          <w:b/>
          <w:szCs w:val="21"/>
        </w:rPr>
        <w:t>B: Equations of the SD model</w:t>
      </w:r>
    </w:p>
    <w:p w14:paraId="071F76D1" w14:textId="77777777" w:rsidR="00D32887" w:rsidRPr="00D32887" w:rsidRDefault="00D32887" w:rsidP="00D32887">
      <w:pPr>
        <w:numPr>
          <w:ilvl w:val="0"/>
          <w:numId w:val="1"/>
        </w:numPr>
        <w:spacing w:line="400" w:lineRule="exact"/>
        <w:rPr>
          <w:rFonts w:ascii="Times New Roman" w:eastAsia="Times New Roman" w:hAnsi="Times New Roman" w:cs="Times New Roman"/>
          <w:i/>
          <w:iCs/>
          <w:szCs w:val="21"/>
        </w:rPr>
      </w:pPr>
      <w:r w:rsidRPr="00D32887">
        <w:rPr>
          <w:rFonts w:ascii="Times New Roman" w:eastAsia="Times New Roman" w:hAnsi="Times New Roman" w:cs="Times New Roman"/>
          <w:i/>
          <w:iCs/>
          <w:szCs w:val="21"/>
        </w:rPr>
        <w:t>Rate variables</w:t>
      </w:r>
    </w:p>
    <w:p w14:paraId="5D1DDBAF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1) Rate of KI=KI1*0.381+KI2*0.289+KI3*0.330</w:t>
      </w:r>
    </w:p>
    <w:p w14:paraId="5D81A569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2) Rate of IF=IF1*0.249+IF2*250+IF3*0.257+IF4*0.244</w:t>
      </w:r>
    </w:p>
    <w:p w14:paraId="51B38902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3) Rate of SN=SN1*0.314 + SN2*0.348+SN3*0.338</w:t>
      </w:r>
    </w:p>
    <w:p w14:paraId="6F9BDFB9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4) Rate of HA=HA1*0.333+HA2 *0.327+HA3*0.34+IF*0.399+SN*0.357</w:t>
      </w:r>
    </w:p>
    <w:p w14:paraId="49E2BFC8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5) Rate of IN=IN1*0.206+IN2*0.198+IN3*0.204+IN4*0.198+IN5*0.194+ IF *0.25+SN*0.281</w:t>
      </w:r>
    </w:p>
    <w:p w14:paraId="1AE43400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6) Rate of WSB=HA*0.186+IF*0.184+IN*0.169+KI*0.204+SN*0.269</w:t>
      </w:r>
    </w:p>
    <w:p w14:paraId="3FAB9D65" w14:textId="77777777" w:rsidR="00D32887" w:rsidRPr="00D32887" w:rsidRDefault="00D32887" w:rsidP="00D32887">
      <w:pPr>
        <w:numPr>
          <w:ilvl w:val="0"/>
          <w:numId w:val="1"/>
        </w:numPr>
        <w:spacing w:line="400" w:lineRule="exact"/>
        <w:rPr>
          <w:rFonts w:ascii="Times New Roman" w:eastAsia="Times New Roman" w:hAnsi="Times New Roman" w:cs="Times New Roman"/>
          <w:i/>
          <w:iCs/>
          <w:szCs w:val="21"/>
        </w:rPr>
      </w:pPr>
      <w:r w:rsidRPr="00D32887">
        <w:rPr>
          <w:rFonts w:ascii="Times New Roman" w:eastAsia="Times New Roman" w:hAnsi="Times New Roman" w:cs="Times New Roman"/>
          <w:i/>
          <w:iCs/>
          <w:szCs w:val="21"/>
        </w:rPr>
        <w:t>State variables</w:t>
      </w:r>
    </w:p>
    <w:p w14:paraId="35C20AC7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7) KI=INTEG (Rate of KI)</w:t>
      </w:r>
    </w:p>
    <w:p w14:paraId="70243B06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8) IF=INTEG (Rate of IF)</w:t>
      </w:r>
    </w:p>
    <w:p w14:paraId="38F94101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9) SN=INTEG (Rate of SN)</w:t>
      </w:r>
    </w:p>
    <w:p w14:paraId="4D3F8586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10) HA=INTEG (Rate of HA)</w:t>
      </w:r>
    </w:p>
    <w:p w14:paraId="18F24E6F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11) IN=INTEG (Rate of IN)</w:t>
      </w:r>
    </w:p>
    <w:p w14:paraId="22B7A941" w14:textId="77777777" w:rsidR="00D32887" w:rsidRPr="00D32887" w:rsidRDefault="00D32887" w:rsidP="00D32887">
      <w:pPr>
        <w:spacing w:line="400" w:lineRule="exact"/>
        <w:rPr>
          <w:rFonts w:ascii="Times New Roman" w:eastAsia="Times New Roman" w:hAnsi="Times New Roman" w:cs="Times New Roman"/>
          <w:szCs w:val="21"/>
        </w:rPr>
      </w:pPr>
      <w:r w:rsidRPr="00D32887">
        <w:rPr>
          <w:rFonts w:ascii="Times New Roman" w:eastAsia="Times New Roman" w:hAnsi="Times New Roman" w:cs="Times New Roman"/>
          <w:szCs w:val="21"/>
        </w:rPr>
        <w:t>(12) WSB=INTEG (Rate of WSB)</w:t>
      </w:r>
    </w:p>
    <w:p w14:paraId="2D2837C7" w14:textId="77777777" w:rsidR="0027041D" w:rsidRDefault="0027041D"/>
    <w:p w14:paraId="05937422" w14:textId="4A5BDC37" w:rsidR="00CE0920" w:rsidRDefault="00CE0920"/>
    <w:sectPr w:rsidR="00CE0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8F6D8D"/>
    <w:multiLevelType w:val="hybridMultilevel"/>
    <w:tmpl w:val="6C64D830"/>
    <w:lvl w:ilvl="0" w:tplc="68505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8E4B0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9A63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1445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0EDB0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E64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1A47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D609E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840C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323840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7AB8"/>
    <w:rsid w:val="00002128"/>
    <w:rsid w:val="000755A9"/>
    <w:rsid w:val="0027041D"/>
    <w:rsid w:val="002A74B8"/>
    <w:rsid w:val="00453EA0"/>
    <w:rsid w:val="006C5509"/>
    <w:rsid w:val="00A92798"/>
    <w:rsid w:val="00CE0920"/>
    <w:rsid w:val="00D32887"/>
    <w:rsid w:val="00DD54D1"/>
    <w:rsid w:val="00EF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42126"/>
  <w15:chartTrackingRefBased/>
  <w15:docId w15:val="{B5BA7C3B-BDC0-48C7-8B8F-B52F0C8B9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7A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7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7A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A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A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A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7A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7A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7A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7A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7A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7A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7A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7A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7A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7A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7A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7A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7A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7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7A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7A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7A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7A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7A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7A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7A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7A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7AB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rsid w:val="00D32887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&#23433;&#24509;&#22823;&#23398;&#25945;&#24072;&#31185;&#30740;&#24037;&#20316;\&#24050;&#21457;&#34920;&#21450;&#24453;&#21457;&#35770;&#25991;\&#22403;&#22334;&#20998;&#31867;&#24453;&#23436;&#25104;&#35770;&#25991;\What%20Drives%20Waste%20Sorting%20A%20COM-B%20Model%20Analysis%20with%20Hybrid%20Modeling\What%20Drives%20Waste%20Sorting%20A%20COM-B%20Model%20Analysis%20with%20Hybrid%20Modeling\Frontiers%20in%20Psychology\Manuscript%20with%20clean%20version.doc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file:///D:\&#23433;&#24509;&#22823;&#23398;&#25945;&#24072;&#31185;&#30740;&#24037;&#20316;\&#24050;&#21457;&#34920;&#21450;&#24453;&#21457;&#35770;&#25991;\&#22403;&#22334;&#20998;&#31867;&#24453;&#23436;&#25104;&#35770;&#25991;\What%20Drives%20Waste%20Sorting%20A%20COM-B%20Model%20Analysis%20with%20Hybrid%20Modeling\What%20Drives%20Waste%20Sorting%20A%20COM-B%20Model%20Analysis%20with%20Hybrid%20Modeling\Frontiers%20in%20Psychology\Manuscript%20with%20clean%20version.docx" TargetMode="External"/><Relationship Id="rId12" Type="http://schemas.openxmlformats.org/officeDocument/2006/relationships/hyperlink" Target="file:///D:\&#23433;&#24509;&#22823;&#23398;&#25945;&#24072;&#31185;&#30740;&#24037;&#20316;\&#24050;&#21457;&#34920;&#21450;&#24453;&#21457;&#35770;&#25991;\&#22403;&#22334;&#20998;&#31867;&#24453;&#23436;&#25104;&#35770;&#25991;\What%20Drives%20Waste%20Sorting%20A%20COM-B%20Model%20Analysis%20with%20Hybrid%20Modeling\What%20Drives%20Waste%20Sorting%20A%20COM-B%20Model%20Analysis%20with%20Hybrid%20Modeling\Frontiers%20in%20Psychology\Manuscript%20with%20clean%20version.docx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ile:///D:\&#23433;&#24509;&#22823;&#23398;&#25945;&#24072;&#31185;&#30740;&#24037;&#20316;\&#24050;&#21457;&#34920;&#21450;&#24453;&#21457;&#35770;&#25991;\&#22403;&#22334;&#20998;&#31867;&#24453;&#23436;&#25104;&#35770;&#25991;\What%20Drives%20Waste%20Sorting%20A%20COM-B%20Model%20Analysis%20with%20Hybrid%20Modeling\What%20Drives%20Waste%20Sorting%20A%20COM-B%20Model%20Analysis%20with%20Hybrid%20Modeling\Frontiers%20in%20Psychology\Manuscript%20with%20clean%20version.docx" TargetMode="External"/><Relationship Id="rId11" Type="http://schemas.openxmlformats.org/officeDocument/2006/relationships/hyperlink" Target="file:///D:\&#23433;&#24509;&#22823;&#23398;&#25945;&#24072;&#31185;&#30740;&#24037;&#20316;\&#24050;&#21457;&#34920;&#21450;&#24453;&#21457;&#35770;&#25991;\&#22403;&#22334;&#20998;&#31867;&#24453;&#23436;&#25104;&#35770;&#25991;\What%20Drives%20Waste%20Sorting%20A%20COM-B%20Model%20Analysis%20with%20Hybrid%20Modeling\What%20Drives%20Waste%20Sorting%20A%20COM-B%20Model%20Analysis%20with%20Hybrid%20Modeling\Frontiers%20in%20Psychology\Manuscript%20with%20clean%20version.docx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file:///D:\&#23433;&#24509;&#22823;&#23398;&#25945;&#24072;&#31185;&#30740;&#24037;&#20316;\&#24050;&#21457;&#34920;&#21450;&#24453;&#21457;&#35770;&#25991;\&#22403;&#22334;&#20998;&#31867;&#24453;&#23436;&#25104;&#35770;&#25991;\What%20Drives%20Waste%20Sorting%20A%20COM-B%20Model%20Analysis%20with%20Hybrid%20Modeling\What%20Drives%20Waste%20Sorting%20A%20COM-B%20Model%20Analysis%20with%20Hybrid%20Modeling\Frontiers%20in%20Psychology\Manuscript%20with%20clean%20version.doc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D:\&#23433;&#24509;&#22823;&#23398;&#25945;&#24072;&#31185;&#30740;&#24037;&#20316;\&#24050;&#21457;&#34920;&#21450;&#24453;&#21457;&#35770;&#25991;\&#22403;&#22334;&#20998;&#31867;&#24453;&#23436;&#25104;&#35770;&#25991;\What%20Drives%20Waste%20Sorting%20A%20COM-B%20Model%20Analysis%20with%20Hybrid%20Modeling\What%20Drives%20Waste%20Sorting%20A%20COM-B%20Model%20Analysis%20with%20Hybrid%20Modeling\Frontiers%20in%20Psychology\Manuscript%20with%20clean%20version.doc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076A4-A41F-499F-921C-295BB1A01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蓓佳 张</dc:creator>
  <cp:keywords/>
  <dc:description/>
  <cp:lastModifiedBy>蓓佳 张</cp:lastModifiedBy>
  <cp:revision>4</cp:revision>
  <dcterms:created xsi:type="dcterms:W3CDTF">2025-09-04T05:18:00Z</dcterms:created>
  <dcterms:modified xsi:type="dcterms:W3CDTF">2025-09-04T06:27:00Z</dcterms:modified>
</cp:coreProperties>
</file>